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64CB2" w14:textId="02B00706" w:rsidR="00673A5A" w:rsidRDefault="003F7B50" w:rsidP="005206F3">
      <w:pPr>
        <w:autoSpaceDE w:val="0"/>
        <w:autoSpaceDN w:val="0"/>
        <w:adjustRightInd w:val="0"/>
        <w:ind w:leftChars="-202" w:left="-424"/>
        <w:jc w:val="left"/>
        <w:rPr>
          <w:rFonts w:ascii="Times New Roman" w:hAnsi="Times New Roman"/>
          <w:b/>
          <w:kern w:val="0"/>
          <w:sz w:val="22"/>
        </w:rPr>
      </w:pPr>
      <w:r>
        <w:rPr>
          <w:rFonts w:ascii="Times New Roman" w:hAnsi="Times New Roman"/>
          <w:b/>
          <w:kern w:val="0"/>
          <w:sz w:val="22"/>
        </w:rPr>
        <w:t>S1</w:t>
      </w:r>
      <w:r w:rsidR="009F0831">
        <w:rPr>
          <w:rFonts w:ascii="Times New Roman" w:hAnsi="Times New Roman"/>
          <w:b/>
          <w:kern w:val="0"/>
          <w:sz w:val="22"/>
        </w:rPr>
        <w:t xml:space="preserve"> Table </w:t>
      </w:r>
      <w:r w:rsidR="00673A5A" w:rsidRPr="00673A5A">
        <w:rPr>
          <w:rFonts w:ascii="Times New Roman" w:hAnsi="Times New Roman"/>
          <w:b/>
          <w:kern w:val="0"/>
          <w:sz w:val="22"/>
        </w:rPr>
        <w:t xml:space="preserve"> Morphological comparison</w:t>
      </w:r>
      <w:r w:rsidR="002648E0">
        <w:rPr>
          <w:rFonts w:ascii="Times New Roman" w:hAnsi="Times New Roman"/>
          <w:b/>
          <w:kern w:val="0"/>
          <w:sz w:val="22"/>
        </w:rPr>
        <w:t>s</w:t>
      </w:r>
      <w:r w:rsidR="00673A5A" w:rsidRPr="00673A5A">
        <w:rPr>
          <w:rFonts w:ascii="Times New Roman" w:hAnsi="Times New Roman"/>
          <w:b/>
          <w:kern w:val="0"/>
          <w:sz w:val="22"/>
        </w:rPr>
        <w:t xml:space="preserve"> of sexual morph of</w:t>
      </w:r>
      <w:r w:rsidR="00673A5A" w:rsidRPr="00673A5A">
        <w:rPr>
          <w:rFonts w:ascii="Times New Roman" w:hAnsi="Times New Roman"/>
          <w:b/>
          <w:i/>
          <w:kern w:val="0"/>
          <w:sz w:val="22"/>
        </w:rPr>
        <w:t xml:space="preserve"> </w:t>
      </w:r>
      <w:r w:rsidRPr="00647978">
        <w:rPr>
          <w:rFonts w:ascii="Times New Roman" w:hAnsi="Times New Roman"/>
          <w:b/>
          <w:i/>
          <w:kern w:val="0"/>
          <w:sz w:val="22"/>
        </w:rPr>
        <w:t>Pestalopezia brunneopruinosa</w:t>
      </w:r>
      <w:r w:rsidRPr="006B4451">
        <w:rPr>
          <w:rFonts w:ascii="Times New Roman" w:hAnsi="Times New Roman"/>
          <w:b/>
          <w:kern w:val="0"/>
          <w:sz w:val="22"/>
        </w:rPr>
        <w:t xml:space="preserve"> </w:t>
      </w:r>
      <w:r w:rsidR="003F539E" w:rsidRPr="00673A5A">
        <w:rPr>
          <w:rFonts w:ascii="Times New Roman" w:hAnsi="Times New Roman"/>
          <w:b/>
          <w:kern w:val="0"/>
          <w:sz w:val="22"/>
        </w:rPr>
        <w:t>and related species.</w:t>
      </w:r>
    </w:p>
    <w:tbl>
      <w:tblPr>
        <w:tblW w:w="9436" w:type="dxa"/>
        <w:tblInd w:w="-4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1228"/>
        <w:gridCol w:w="1701"/>
        <w:gridCol w:w="1417"/>
        <w:gridCol w:w="1418"/>
        <w:gridCol w:w="1072"/>
      </w:tblGrid>
      <w:tr w:rsidR="00576310" w:rsidRPr="003F7B50" w14:paraId="6951CC6D" w14:textId="77777777" w:rsidTr="003F7B50">
        <w:trPr>
          <w:trHeight w:val="270"/>
        </w:trPr>
        <w:tc>
          <w:tcPr>
            <w:tcW w:w="2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9E0B" w14:textId="77777777" w:rsidR="00576310" w:rsidRPr="003F7B50" w:rsidRDefault="00576310" w:rsidP="00A22A3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F3AF" w14:textId="6331A5BC" w:rsidR="00576310" w:rsidRPr="003F7B50" w:rsidRDefault="00576310" w:rsidP="00A22A3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pot</w:t>
            </w:r>
            <w:r w:rsidR="002648E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ecia</w:t>
            </w:r>
            <w:r w:rsidR="00A22A34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width, mm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B807A" w14:textId="767545F5" w:rsidR="00576310" w:rsidRPr="003F7B50" w:rsidRDefault="00576310" w:rsidP="002648E0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</w:t>
            </w:r>
            <w:r w:rsidR="00A22A34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ci</w:t>
            </w:r>
            <w:r w:rsidR="00727EB5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length</w:t>
            </w:r>
            <w:r w:rsidR="00727EB5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×</w:t>
            </w:r>
            <w:r w:rsidR="00727EB5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width, µm)</w:t>
            </w:r>
          </w:p>
        </w:tc>
        <w:tc>
          <w:tcPr>
            <w:tcW w:w="39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CA48E" w14:textId="594D510A" w:rsidR="00576310" w:rsidRPr="003F7B50" w:rsidRDefault="00576310" w:rsidP="00A22A3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scospores</w:t>
            </w:r>
            <w:r w:rsidR="00727EB5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27EB5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haracteristic</w:t>
            </w:r>
            <w:r w:rsidR="00727EB5"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</w:t>
            </w:r>
            <w:bookmarkStart w:id="0" w:name="_GoBack"/>
            <w:bookmarkEnd w:id="0"/>
          </w:p>
        </w:tc>
      </w:tr>
      <w:tr w:rsidR="00576310" w:rsidRPr="003F7B50" w14:paraId="4E9AC04C" w14:textId="77777777" w:rsidTr="003F7B50">
        <w:trPr>
          <w:trHeight w:val="270"/>
        </w:trPr>
        <w:tc>
          <w:tcPr>
            <w:tcW w:w="2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C60B8" w14:textId="77777777" w:rsidR="00576310" w:rsidRPr="003F7B50" w:rsidRDefault="00576310" w:rsidP="00A22A3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734A2" w14:textId="77777777" w:rsidR="00576310" w:rsidRPr="003F7B50" w:rsidRDefault="00576310" w:rsidP="00A22A3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AF0C3" w14:textId="77777777" w:rsidR="00576310" w:rsidRPr="003F7B50" w:rsidRDefault="00576310" w:rsidP="00A22A3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4561" w14:textId="77777777" w:rsidR="00576310" w:rsidRPr="003F7B50" w:rsidRDefault="00576310" w:rsidP="00A22A3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ize (µ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5A3A" w14:textId="77777777" w:rsidR="00576310" w:rsidRPr="003F7B50" w:rsidRDefault="00576310" w:rsidP="00A22A3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olou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7418E" w14:textId="77777777" w:rsidR="00576310" w:rsidRPr="003F7B50" w:rsidRDefault="00576310" w:rsidP="00A22A3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hape</w:t>
            </w:r>
          </w:p>
        </w:tc>
      </w:tr>
      <w:tr w:rsidR="00576310" w:rsidRPr="003F7B50" w14:paraId="0D703260" w14:textId="77777777" w:rsidTr="003F7B50">
        <w:trPr>
          <w:trHeight w:val="51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00A0A" w14:textId="26C5AD0F" w:rsidR="00576310" w:rsidRPr="003F7B50" w:rsidRDefault="00576310" w:rsidP="00A22A34">
            <w:pPr>
              <w:widowControl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estalopezia brunneopruinosa</w:t>
            </w:r>
            <w:r w:rsidR="00A22A3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Harkn</w:t>
            </w: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1DE0B9" w14:textId="7CBA5A78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6–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42F0CD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20–140 × 10–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1CA8E9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–10 × 14–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88D493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hyalin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4FF4D3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ellipsoidal</w:t>
            </w:r>
          </w:p>
        </w:tc>
      </w:tr>
      <w:tr w:rsidR="00576310" w:rsidRPr="003F7B50" w14:paraId="17CEA34A" w14:textId="77777777" w:rsidTr="003F7B50">
        <w:trPr>
          <w:trHeight w:val="48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39AF" w14:textId="3593EE2B" w:rsidR="00576310" w:rsidRPr="003F7B50" w:rsidRDefault="00576310" w:rsidP="00A22A34">
            <w:pPr>
              <w:widowControl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estalopezia brunneopruinosa</w:t>
            </w:r>
            <w:r w:rsidR="00A22A3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DAVFP 11308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6B9E1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–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5B545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5–128 × 10–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7EB4F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–9.5 × 15–18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B2E56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hyaline to brow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D5DA7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ellipsoidal</w:t>
            </w:r>
          </w:p>
        </w:tc>
      </w:tr>
      <w:tr w:rsidR="00576310" w:rsidRPr="003F7B50" w14:paraId="3AECA4F9" w14:textId="77777777" w:rsidTr="003F7B50">
        <w:trPr>
          <w:trHeight w:val="48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1CA1" w14:textId="21859A93" w:rsidR="00576310" w:rsidRPr="003F7B50" w:rsidRDefault="00576310" w:rsidP="00A22A34">
            <w:pPr>
              <w:widowControl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estalotiopsis gibbosa</w:t>
            </w:r>
            <w:r w:rsidR="00A22A3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(DAVFP 29689)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64905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5–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C1A75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15–150 × 11–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FEBF2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–8 × 11–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B7D0D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yaline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94945" w14:textId="6EAE66DC" w:rsidR="00576310" w:rsidRPr="003F7B50" w:rsidRDefault="00727EB5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e</w:t>
            </w:r>
            <w:r w:rsidR="00576310"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lipsoidal</w:t>
            </w:r>
            <w:r w:rsidR="00A22A34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76310"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 ovate</w:t>
            </w:r>
          </w:p>
        </w:tc>
      </w:tr>
      <w:tr w:rsidR="00576310" w:rsidRPr="003F7B50" w14:paraId="13A708D2" w14:textId="77777777" w:rsidTr="003F7B50">
        <w:trPr>
          <w:trHeight w:val="27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1B42F" w14:textId="1D87C5C2" w:rsidR="00576310" w:rsidRPr="003F7B50" w:rsidRDefault="00576310" w:rsidP="00A22A34">
            <w:pPr>
              <w:widowControl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stalopezia rododendri </w:t>
            </w: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eaver</w:t>
            </w:r>
            <w:r w:rsidR="00A22A34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[4</w:t>
            </w:r>
            <w:r w:rsidR="00A22A34" w:rsidRPr="00A22A34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A2CBE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33B4E" w14:textId="3B2F4148" w:rsidR="00576310" w:rsidRPr="003F7B50" w:rsidRDefault="00F050CB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50 ×1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707B7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 × 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FABEE" w14:textId="77777777" w:rsidR="00576310" w:rsidRPr="003F7B50" w:rsidRDefault="00576310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yaline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3A8FE" w14:textId="0E46FD2B" w:rsidR="00576310" w:rsidRPr="003F7B50" w:rsidRDefault="00727EB5" w:rsidP="00A22A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e</w:t>
            </w:r>
            <w:r w:rsidR="00576310"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lipsoidal</w:t>
            </w:r>
            <w:r w:rsidR="00A22A34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76310" w:rsidRPr="003F7B5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 ovate</w:t>
            </w:r>
          </w:p>
        </w:tc>
      </w:tr>
    </w:tbl>
    <w:p w14:paraId="355ECE12" w14:textId="77777777" w:rsidR="009F0831" w:rsidRDefault="009F0831" w:rsidP="002648E0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sectPr w:rsidR="009F0831" w:rsidSect="00DA54AA">
      <w:pgSz w:w="12240" w:h="15840"/>
      <w:pgMar w:top="1985" w:right="1701" w:bottom="1701" w:left="1701" w:header="720" w:footer="720" w:gutter="0"/>
      <w:cols w:space="720"/>
      <w:noEndnote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28E8B3" w16cid:durableId="1D32CD21"/>
  <w16cid:commentId w16cid:paraId="1973D1CD" w16cid:durableId="1D32CD22"/>
  <w16cid:commentId w16cid:paraId="0B4476D9" w16cid:durableId="1D32CD23"/>
  <w16cid:commentId w16cid:paraId="5C902BD9" w16cid:durableId="1D32CD2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B8BE8C" w14:textId="77777777" w:rsidR="004E6241" w:rsidRDefault="004E6241" w:rsidP="00FD4FA1">
      <w:r>
        <w:separator/>
      </w:r>
    </w:p>
  </w:endnote>
  <w:endnote w:type="continuationSeparator" w:id="0">
    <w:p w14:paraId="3A7C3F5D" w14:textId="77777777" w:rsidR="004E6241" w:rsidRDefault="004E6241" w:rsidP="00FD4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63D53F" w14:textId="77777777" w:rsidR="004E6241" w:rsidRDefault="004E6241" w:rsidP="00FD4FA1">
      <w:r>
        <w:separator/>
      </w:r>
    </w:p>
  </w:footnote>
  <w:footnote w:type="continuationSeparator" w:id="0">
    <w:p w14:paraId="4D56AAF0" w14:textId="77777777" w:rsidR="004E6241" w:rsidRDefault="004E6241" w:rsidP="00FD4F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8F02D48A"/>
    <w:lvl w:ilvl="0">
      <w:numFmt w:val="bullet"/>
      <w:lvlText w:val="*"/>
      <w:lvlJc w:val="left"/>
    </w:lvl>
  </w:abstractNum>
  <w:abstractNum w:abstractNumId="1" w15:restartNumberingAfterBreak="0">
    <w:nsid w:val="40734E08"/>
    <w:multiLevelType w:val="multilevel"/>
    <w:tmpl w:val="98163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080E5A"/>
    <w:multiLevelType w:val="hybridMultilevel"/>
    <w:tmpl w:val="7076F65E"/>
    <w:lvl w:ilvl="0" w:tplc="1CF8DB6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3" w15:restartNumberingAfterBreak="0">
    <w:nsid w:val="58A74D14"/>
    <w:multiLevelType w:val="hybridMultilevel"/>
    <w:tmpl w:val="5B346010"/>
    <w:lvl w:ilvl="0" w:tplc="935CC0B6">
      <w:start w:val="1"/>
      <w:numFmt w:val="decimal"/>
      <w:lvlText w:val="%1. 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9F81F94"/>
    <w:multiLevelType w:val="hybridMultilevel"/>
    <w:tmpl w:val="FF10D78E"/>
    <w:lvl w:ilvl="0" w:tplc="63D45088">
      <w:start w:val="5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FA1"/>
    <w:rsid w:val="00002C36"/>
    <w:rsid w:val="000122F9"/>
    <w:rsid w:val="00013895"/>
    <w:rsid w:val="000164FF"/>
    <w:rsid w:val="000244A0"/>
    <w:rsid w:val="00025F78"/>
    <w:rsid w:val="00030F4C"/>
    <w:rsid w:val="00032791"/>
    <w:rsid w:val="00043410"/>
    <w:rsid w:val="0004455C"/>
    <w:rsid w:val="000457C2"/>
    <w:rsid w:val="00045D84"/>
    <w:rsid w:val="000472B3"/>
    <w:rsid w:val="00053CAE"/>
    <w:rsid w:val="000543A6"/>
    <w:rsid w:val="00055EE2"/>
    <w:rsid w:val="00056208"/>
    <w:rsid w:val="00061C20"/>
    <w:rsid w:val="00063FC9"/>
    <w:rsid w:val="0007216C"/>
    <w:rsid w:val="00074612"/>
    <w:rsid w:val="00074E7A"/>
    <w:rsid w:val="00076595"/>
    <w:rsid w:val="0007771F"/>
    <w:rsid w:val="000801DF"/>
    <w:rsid w:val="00081913"/>
    <w:rsid w:val="00082157"/>
    <w:rsid w:val="00092D54"/>
    <w:rsid w:val="000A1A38"/>
    <w:rsid w:val="000A3564"/>
    <w:rsid w:val="000A4A32"/>
    <w:rsid w:val="000A55EB"/>
    <w:rsid w:val="000B2781"/>
    <w:rsid w:val="000C090A"/>
    <w:rsid w:val="000C70B5"/>
    <w:rsid w:val="000D05BC"/>
    <w:rsid w:val="000D0D4C"/>
    <w:rsid w:val="000D31D6"/>
    <w:rsid w:val="000D44E8"/>
    <w:rsid w:val="000E4673"/>
    <w:rsid w:val="000F1AE2"/>
    <w:rsid w:val="000F1F7A"/>
    <w:rsid w:val="000F2473"/>
    <w:rsid w:val="000F731E"/>
    <w:rsid w:val="00115580"/>
    <w:rsid w:val="00121DE0"/>
    <w:rsid w:val="00122732"/>
    <w:rsid w:val="0012393C"/>
    <w:rsid w:val="00127F4D"/>
    <w:rsid w:val="00133B27"/>
    <w:rsid w:val="00140740"/>
    <w:rsid w:val="001407C1"/>
    <w:rsid w:val="00141737"/>
    <w:rsid w:val="00145FC5"/>
    <w:rsid w:val="00147C75"/>
    <w:rsid w:val="0015347E"/>
    <w:rsid w:val="00153B5E"/>
    <w:rsid w:val="001541FB"/>
    <w:rsid w:val="001558F0"/>
    <w:rsid w:val="001655FB"/>
    <w:rsid w:val="00166688"/>
    <w:rsid w:val="0016769A"/>
    <w:rsid w:val="001755BB"/>
    <w:rsid w:val="00175893"/>
    <w:rsid w:val="001779B9"/>
    <w:rsid w:val="00180A0D"/>
    <w:rsid w:val="00182459"/>
    <w:rsid w:val="0018453E"/>
    <w:rsid w:val="001875DD"/>
    <w:rsid w:val="001917F6"/>
    <w:rsid w:val="001A5375"/>
    <w:rsid w:val="001A7E1E"/>
    <w:rsid w:val="001B1757"/>
    <w:rsid w:val="001C1B40"/>
    <w:rsid w:val="001C3F86"/>
    <w:rsid w:val="001D62AF"/>
    <w:rsid w:val="001E3D47"/>
    <w:rsid w:val="001F2B9A"/>
    <w:rsid w:val="001F4DB8"/>
    <w:rsid w:val="002030B6"/>
    <w:rsid w:val="00205E27"/>
    <w:rsid w:val="00207380"/>
    <w:rsid w:val="00207904"/>
    <w:rsid w:val="00211C0A"/>
    <w:rsid w:val="0022442B"/>
    <w:rsid w:val="00225173"/>
    <w:rsid w:val="002254D0"/>
    <w:rsid w:val="002345C3"/>
    <w:rsid w:val="00237326"/>
    <w:rsid w:val="0023779D"/>
    <w:rsid w:val="0024482F"/>
    <w:rsid w:val="002527E6"/>
    <w:rsid w:val="00255F5E"/>
    <w:rsid w:val="00260B60"/>
    <w:rsid w:val="002648E0"/>
    <w:rsid w:val="002658B9"/>
    <w:rsid w:val="002747F9"/>
    <w:rsid w:val="00290765"/>
    <w:rsid w:val="002919BF"/>
    <w:rsid w:val="00292B49"/>
    <w:rsid w:val="00292D36"/>
    <w:rsid w:val="00294771"/>
    <w:rsid w:val="002A4F01"/>
    <w:rsid w:val="002B3D74"/>
    <w:rsid w:val="002C3A14"/>
    <w:rsid w:val="002C5B21"/>
    <w:rsid w:val="002D15B8"/>
    <w:rsid w:val="002D58D1"/>
    <w:rsid w:val="002D66E9"/>
    <w:rsid w:val="002E32FA"/>
    <w:rsid w:val="002E3F4A"/>
    <w:rsid w:val="002E6442"/>
    <w:rsid w:val="002F19CF"/>
    <w:rsid w:val="002F1D5C"/>
    <w:rsid w:val="002F7352"/>
    <w:rsid w:val="00305F50"/>
    <w:rsid w:val="00310975"/>
    <w:rsid w:val="003316EE"/>
    <w:rsid w:val="00331973"/>
    <w:rsid w:val="003327DA"/>
    <w:rsid w:val="0033783D"/>
    <w:rsid w:val="00341A1A"/>
    <w:rsid w:val="00345B4B"/>
    <w:rsid w:val="00351025"/>
    <w:rsid w:val="00351F40"/>
    <w:rsid w:val="00352787"/>
    <w:rsid w:val="00362E8A"/>
    <w:rsid w:val="003647E2"/>
    <w:rsid w:val="0037021B"/>
    <w:rsid w:val="003804A9"/>
    <w:rsid w:val="00380D0E"/>
    <w:rsid w:val="00381495"/>
    <w:rsid w:val="00396698"/>
    <w:rsid w:val="003A556A"/>
    <w:rsid w:val="003B16E0"/>
    <w:rsid w:val="003B3F29"/>
    <w:rsid w:val="003B52EC"/>
    <w:rsid w:val="003B6980"/>
    <w:rsid w:val="003B7FA9"/>
    <w:rsid w:val="003C0A15"/>
    <w:rsid w:val="003C381F"/>
    <w:rsid w:val="003D0180"/>
    <w:rsid w:val="003D2FE0"/>
    <w:rsid w:val="003D345C"/>
    <w:rsid w:val="003D40E3"/>
    <w:rsid w:val="003E2448"/>
    <w:rsid w:val="003E34D4"/>
    <w:rsid w:val="003E6A1E"/>
    <w:rsid w:val="003E7F99"/>
    <w:rsid w:val="003F49E8"/>
    <w:rsid w:val="003F539E"/>
    <w:rsid w:val="003F583E"/>
    <w:rsid w:val="003F7B50"/>
    <w:rsid w:val="003F7F40"/>
    <w:rsid w:val="00403A0B"/>
    <w:rsid w:val="00421E0E"/>
    <w:rsid w:val="00430E76"/>
    <w:rsid w:val="00433654"/>
    <w:rsid w:val="00433D53"/>
    <w:rsid w:val="0043673E"/>
    <w:rsid w:val="00436A34"/>
    <w:rsid w:val="0043700A"/>
    <w:rsid w:val="0044185B"/>
    <w:rsid w:val="00446BAA"/>
    <w:rsid w:val="00451770"/>
    <w:rsid w:val="00455A26"/>
    <w:rsid w:val="00455D7C"/>
    <w:rsid w:val="00462D77"/>
    <w:rsid w:val="00463CE3"/>
    <w:rsid w:val="00463DAB"/>
    <w:rsid w:val="00463F5D"/>
    <w:rsid w:val="00464EBC"/>
    <w:rsid w:val="004708A6"/>
    <w:rsid w:val="004718E2"/>
    <w:rsid w:val="00471A6D"/>
    <w:rsid w:val="004728BD"/>
    <w:rsid w:val="004753CD"/>
    <w:rsid w:val="00481D0F"/>
    <w:rsid w:val="004826A6"/>
    <w:rsid w:val="00483EE6"/>
    <w:rsid w:val="004952BC"/>
    <w:rsid w:val="00495964"/>
    <w:rsid w:val="00495E5C"/>
    <w:rsid w:val="00495E76"/>
    <w:rsid w:val="004A0997"/>
    <w:rsid w:val="004C0F2A"/>
    <w:rsid w:val="004C2D34"/>
    <w:rsid w:val="004C7DE1"/>
    <w:rsid w:val="004D52E3"/>
    <w:rsid w:val="004D5C11"/>
    <w:rsid w:val="004E21BA"/>
    <w:rsid w:val="004E5B71"/>
    <w:rsid w:val="004E6241"/>
    <w:rsid w:val="004F05F7"/>
    <w:rsid w:val="004F33BC"/>
    <w:rsid w:val="004F3EEF"/>
    <w:rsid w:val="004F46EB"/>
    <w:rsid w:val="004F6804"/>
    <w:rsid w:val="00500377"/>
    <w:rsid w:val="005015DF"/>
    <w:rsid w:val="00504A77"/>
    <w:rsid w:val="00507F2B"/>
    <w:rsid w:val="005133D8"/>
    <w:rsid w:val="005206F3"/>
    <w:rsid w:val="00522F13"/>
    <w:rsid w:val="005249D1"/>
    <w:rsid w:val="00526227"/>
    <w:rsid w:val="00540044"/>
    <w:rsid w:val="00542FD8"/>
    <w:rsid w:val="00543749"/>
    <w:rsid w:val="005453A7"/>
    <w:rsid w:val="00555473"/>
    <w:rsid w:val="00555DD4"/>
    <w:rsid w:val="00557F5F"/>
    <w:rsid w:val="00565919"/>
    <w:rsid w:val="005750A6"/>
    <w:rsid w:val="00576310"/>
    <w:rsid w:val="005764F3"/>
    <w:rsid w:val="00581F94"/>
    <w:rsid w:val="00585375"/>
    <w:rsid w:val="00594267"/>
    <w:rsid w:val="00596A32"/>
    <w:rsid w:val="005A1404"/>
    <w:rsid w:val="005A1521"/>
    <w:rsid w:val="005B0B5F"/>
    <w:rsid w:val="005B224B"/>
    <w:rsid w:val="005B26FA"/>
    <w:rsid w:val="005B5001"/>
    <w:rsid w:val="005B77C1"/>
    <w:rsid w:val="005C0FB7"/>
    <w:rsid w:val="005C3576"/>
    <w:rsid w:val="005D09E4"/>
    <w:rsid w:val="005D1B32"/>
    <w:rsid w:val="005E0407"/>
    <w:rsid w:val="005E0E1E"/>
    <w:rsid w:val="005E673A"/>
    <w:rsid w:val="005F08A2"/>
    <w:rsid w:val="005F221E"/>
    <w:rsid w:val="005F3903"/>
    <w:rsid w:val="005F684E"/>
    <w:rsid w:val="00601132"/>
    <w:rsid w:val="00601C9E"/>
    <w:rsid w:val="00603CDE"/>
    <w:rsid w:val="00604221"/>
    <w:rsid w:val="00607410"/>
    <w:rsid w:val="0061195A"/>
    <w:rsid w:val="00615AFF"/>
    <w:rsid w:val="00616944"/>
    <w:rsid w:val="006331B0"/>
    <w:rsid w:val="00633613"/>
    <w:rsid w:val="0063485C"/>
    <w:rsid w:val="0064227E"/>
    <w:rsid w:val="00643D9B"/>
    <w:rsid w:val="006476D6"/>
    <w:rsid w:val="00647978"/>
    <w:rsid w:val="006526B4"/>
    <w:rsid w:val="00655DA7"/>
    <w:rsid w:val="006608C0"/>
    <w:rsid w:val="00664063"/>
    <w:rsid w:val="00665E59"/>
    <w:rsid w:val="006669D4"/>
    <w:rsid w:val="006729F5"/>
    <w:rsid w:val="00673A5A"/>
    <w:rsid w:val="006746D5"/>
    <w:rsid w:val="0068145E"/>
    <w:rsid w:val="0068198D"/>
    <w:rsid w:val="00683B1C"/>
    <w:rsid w:val="00686DB4"/>
    <w:rsid w:val="006909B7"/>
    <w:rsid w:val="00692138"/>
    <w:rsid w:val="006A229E"/>
    <w:rsid w:val="006A3C6B"/>
    <w:rsid w:val="006B4451"/>
    <w:rsid w:val="006C11C2"/>
    <w:rsid w:val="006C63F8"/>
    <w:rsid w:val="006D4C93"/>
    <w:rsid w:val="006D7EE8"/>
    <w:rsid w:val="006E088F"/>
    <w:rsid w:val="006E0EC7"/>
    <w:rsid w:val="006E18D7"/>
    <w:rsid w:val="006E26D3"/>
    <w:rsid w:val="006E3777"/>
    <w:rsid w:val="006F5D08"/>
    <w:rsid w:val="00703536"/>
    <w:rsid w:val="00716B15"/>
    <w:rsid w:val="007215B6"/>
    <w:rsid w:val="00724879"/>
    <w:rsid w:val="0072504C"/>
    <w:rsid w:val="007252DB"/>
    <w:rsid w:val="00727DBB"/>
    <w:rsid w:val="00727EB5"/>
    <w:rsid w:val="00731853"/>
    <w:rsid w:val="00734A07"/>
    <w:rsid w:val="007372DF"/>
    <w:rsid w:val="00737BF8"/>
    <w:rsid w:val="00740806"/>
    <w:rsid w:val="00751B66"/>
    <w:rsid w:val="00780FF6"/>
    <w:rsid w:val="00786DAC"/>
    <w:rsid w:val="00791FEA"/>
    <w:rsid w:val="0079246C"/>
    <w:rsid w:val="007946AC"/>
    <w:rsid w:val="00795FB7"/>
    <w:rsid w:val="007A5E4C"/>
    <w:rsid w:val="007B4CC9"/>
    <w:rsid w:val="007B6E88"/>
    <w:rsid w:val="007D30D8"/>
    <w:rsid w:val="007D4A63"/>
    <w:rsid w:val="007D5EFC"/>
    <w:rsid w:val="007E6D15"/>
    <w:rsid w:val="007F14F0"/>
    <w:rsid w:val="007F27E4"/>
    <w:rsid w:val="007F5650"/>
    <w:rsid w:val="00802B41"/>
    <w:rsid w:val="00814D41"/>
    <w:rsid w:val="00823E5D"/>
    <w:rsid w:val="00823F57"/>
    <w:rsid w:val="00824FDF"/>
    <w:rsid w:val="00837C00"/>
    <w:rsid w:val="00844879"/>
    <w:rsid w:val="00844EB8"/>
    <w:rsid w:val="008502F2"/>
    <w:rsid w:val="00854CD9"/>
    <w:rsid w:val="00863071"/>
    <w:rsid w:val="008663D6"/>
    <w:rsid w:val="00874499"/>
    <w:rsid w:val="00875405"/>
    <w:rsid w:val="008775B9"/>
    <w:rsid w:val="00884C7B"/>
    <w:rsid w:val="008B5A28"/>
    <w:rsid w:val="008B6189"/>
    <w:rsid w:val="008B70DB"/>
    <w:rsid w:val="008D60C4"/>
    <w:rsid w:val="008E3043"/>
    <w:rsid w:val="00903D5D"/>
    <w:rsid w:val="00905049"/>
    <w:rsid w:val="00906511"/>
    <w:rsid w:val="00911C41"/>
    <w:rsid w:val="009214E7"/>
    <w:rsid w:val="0092343F"/>
    <w:rsid w:val="009275AD"/>
    <w:rsid w:val="00936F44"/>
    <w:rsid w:val="00940130"/>
    <w:rsid w:val="00944FF2"/>
    <w:rsid w:val="00947FBA"/>
    <w:rsid w:val="009541D5"/>
    <w:rsid w:val="009565D5"/>
    <w:rsid w:val="00965B28"/>
    <w:rsid w:val="009676F0"/>
    <w:rsid w:val="00971EE7"/>
    <w:rsid w:val="00981061"/>
    <w:rsid w:val="00982034"/>
    <w:rsid w:val="00982AA5"/>
    <w:rsid w:val="00984DC4"/>
    <w:rsid w:val="00994646"/>
    <w:rsid w:val="009957E6"/>
    <w:rsid w:val="009A47E3"/>
    <w:rsid w:val="009A6E8A"/>
    <w:rsid w:val="009B45F6"/>
    <w:rsid w:val="009B4C0A"/>
    <w:rsid w:val="009C1896"/>
    <w:rsid w:val="009C57DE"/>
    <w:rsid w:val="009D56FC"/>
    <w:rsid w:val="009D7D46"/>
    <w:rsid w:val="009F0831"/>
    <w:rsid w:val="009F0BBE"/>
    <w:rsid w:val="009F0F8A"/>
    <w:rsid w:val="009F6BF0"/>
    <w:rsid w:val="00A0468B"/>
    <w:rsid w:val="00A04A00"/>
    <w:rsid w:val="00A07761"/>
    <w:rsid w:val="00A13584"/>
    <w:rsid w:val="00A22617"/>
    <w:rsid w:val="00A22A34"/>
    <w:rsid w:val="00A2365B"/>
    <w:rsid w:val="00A34A1E"/>
    <w:rsid w:val="00A3551C"/>
    <w:rsid w:val="00A35C9F"/>
    <w:rsid w:val="00A36CC0"/>
    <w:rsid w:val="00A552D3"/>
    <w:rsid w:val="00A572A5"/>
    <w:rsid w:val="00A60B9D"/>
    <w:rsid w:val="00A6399C"/>
    <w:rsid w:val="00A73BA4"/>
    <w:rsid w:val="00A778EE"/>
    <w:rsid w:val="00A81989"/>
    <w:rsid w:val="00A9333D"/>
    <w:rsid w:val="00A94D33"/>
    <w:rsid w:val="00A97519"/>
    <w:rsid w:val="00AA0F24"/>
    <w:rsid w:val="00AA3039"/>
    <w:rsid w:val="00AB2E82"/>
    <w:rsid w:val="00AC0F63"/>
    <w:rsid w:val="00AC3E4D"/>
    <w:rsid w:val="00AD2275"/>
    <w:rsid w:val="00AD531F"/>
    <w:rsid w:val="00AE1520"/>
    <w:rsid w:val="00AE15B0"/>
    <w:rsid w:val="00AE348B"/>
    <w:rsid w:val="00AE3FA6"/>
    <w:rsid w:val="00AF17F1"/>
    <w:rsid w:val="00AF383E"/>
    <w:rsid w:val="00B10CA4"/>
    <w:rsid w:val="00B1428E"/>
    <w:rsid w:val="00B14B4B"/>
    <w:rsid w:val="00B16221"/>
    <w:rsid w:val="00B3598B"/>
    <w:rsid w:val="00B36B4B"/>
    <w:rsid w:val="00B42CB1"/>
    <w:rsid w:val="00B45FCE"/>
    <w:rsid w:val="00B506D9"/>
    <w:rsid w:val="00B617BC"/>
    <w:rsid w:val="00B63C66"/>
    <w:rsid w:val="00B6785B"/>
    <w:rsid w:val="00B67F57"/>
    <w:rsid w:val="00B71A96"/>
    <w:rsid w:val="00B84360"/>
    <w:rsid w:val="00B84C61"/>
    <w:rsid w:val="00B86207"/>
    <w:rsid w:val="00B92C75"/>
    <w:rsid w:val="00B9479D"/>
    <w:rsid w:val="00B97D12"/>
    <w:rsid w:val="00BA1E5E"/>
    <w:rsid w:val="00BA25BE"/>
    <w:rsid w:val="00BA352D"/>
    <w:rsid w:val="00BC37C9"/>
    <w:rsid w:val="00BC3BAB"/>
    <w:rsid w:val="00BD2579"/>
    <w:rsid w:val="00BD2F95"/>
    <w:rsid w:val="00BD3D2C"/>
    <w:rsid w:val="00BD4074"/>
    <w:rsid w:val="00BD4AC6"/>
    <w:rsid w:val="00BD5A84"/>
    <w:rsid w:val="00BD774F"/>
    <w:rsid w:val="00BF1A7A"/>
    <w:rsid w:val="00BF53AB"/>
    <w:rsid w:val="00BF6ACE"/>
    <w:rsid w:val="00C11732"/>
    <w:rsid w:val="00C20422"/>
    <w:rsid w:val="00C26EB6"/>
    <w:rsid w:val="00C275BB"/>
    <w:rsid w:val="00C3078F"/>
    <w:rsid w:val="00C31E6B"/>
    <w:rsid w:val="00C322E8"/>
    <w:rsid w:val="00C34CB3"/>
    <w:rsid w:val="00C463AD"/>
    <w:rsid w:val="00C53DBE"/>
    <w:rsid w:val="00C57A1D"/>
    <w:rsid w:val="00C62035"/>
    <w:rsid w:val="00C63672"/>
    <w:rsid w:val="00C716CF"/>
    <w:rsid w:val="00C71BA6"/>
    <w:rsid w:val="00C72280"/>
    <w:rsid w:val="00C864E2"/>
    <w:rsid w:val="00C934D6"/>
    <w:rsid w:val="00C94736"/>
    <w:rsid w:val="00C94EB5"/>
    <w:rsid w:val="00C969EC"/>
    <w:rsid w:val="00CA265C"/>
    <w:rsid w:val="00CA3007"/>
    <w:rsid w:val="00CA5E92"/>
    <w:rsid w:val="00CC1B6B"/>
    <w:rsid w:val="00CC79F6"/>
    <w:rsid w:val="00CD3ED7"/>
    <w:rsid w:val="00CE4723"/>
    <w:rsid w:val="00CE6007"/>
    <w:rsid w:val="00CF0A70"/>
    <w:rsid w:val="00CF1BD5"/>
    <w:rsid w:val="00D17227"/>
    <w:rsid w:val="00D327FF"/>
    <w:rsid w:val="00D32B73"/>
    <w:rsid w:val="00D44296"/>
    <w:rsid w:val="00D45560"/>
    <w:rsid w:val="00D465BC"/>
    <w:rsid w:val="00D5637E"/>
    <w:rsid w:val="00D7223E"/>
    <w:rsid w:val="00D727BA"/>
    <w:rsid w:val="00D8028E"/>
    <w:rsid w:val="00D83E71"/>
    <w:rsid w:val="00D93101"/>
    <w:rsid w:val="00D95B39"/>
    <w:rsid w:val="00DA0DCE"/>
    <w:rsid w:val="00DA10DB"/>
    <w:rsid w:val="00DA25CD"/>
    <w:rsid w:val="00DA54AA"/>
    <w:rsid w:val="00DA7E31"/>
    <w:rsid w:val="00DB0D36"/>
    <w:rsid w:val="00DB3AAD"/>
    <w:rsid w:val="00DC6C14"/>
    <w:rsid w:val="00DC7A61"/>
    <w:rsid w:val="00DD0122"/>
    <w:rsid w:val="00DD03B4"/>
    <w:rsid w:val="00DD2F6E"/>
    <w:rsid w:val="00DD78FB"/>
    <w:rsid w:val="00DF22B5"/>
    <w:rsid w:val="00DF340B"/>
    <w:rsid w:val="00DF3F06"/>
    <w:rsid w:val="00DF6FDA"/>
    <w:rsid w:val="00E16A8C"/>
    <w:rsid w:val="00E17725"/>
    <w:rsid w:val="00E22962"/>
    <w:rsid w:val="00E236C7"/>
    <w:rsid w:val="00E260C0"/>
    <w:rsid w:val="00E2752C"/>
    <w:rsid w:val="00E302A2"/>
    <w:rsid w:val="00E3474D"/>
    <w:rsid w:val="00E357F9"/>
    <w:rsid w:val="00E35DB5"/>
    <w:rsid w:val="00E4249E"/>
    <w:rsid w:val="00E43CDE"/>
    <w:rsid w:val="00E5045F"/>
    <w:rsid w:val="00E54351"/>
    <w:rsid w:val="00E575AD"/>
    <w:rsid w:val="00E57FAB"/>
    <w:rsid w:val="00E60A30"/>
    <w:rsid w:val="00E61A05"/>
    <w:rsid w:val="00E71992"/>
    <w:rsid w:val="00E73F91"/>
    <w:rsid w:val="00E77A5E"/>
    <w:rsid w:val="00E84175"/>
    <w:rsid w:val="00E90021"/>
    <w:rsid w:val="00E94559"/>
    <w:rsid w:val="00E965C5"/>
    <w:rsid w:val="00E96C7F"/>
    <w:rsid w:val="00EA202E"/>
    <w:rsid w:val="00EA3E32"/>
    <w:rsid w:val="00EA449B"/>
    <w:rsid w:val="00EA4FC0"/>
    <w:rsid w:val="00EA5319"/>
    <w:rsid w:val="00EA61EE"/>
    <w:rsid w:val="00EB54A7"/>
    <w:rsid w:val="00EB6E7A"/>
    <w:rsid w:val="00EC0903"/>
    <w:rsid w:val="00EC1616"/>
    <w:rsid w:val="00EC4425"/>
    <w:rsid w:val="00EC6F63"/>
    <w:rsid w:val="00EE532E"/>
    <w:rsid w:val="00EE7B1B"/>
    <w:rsid w:val="00EF0EC3"/>
    <w:rsid w:val="00F050CB"/>
    <w:rsid w:val="00F054C5"/>
    <w:rsid w:val="00F13102"/>
    <w:rsid w:val="00F13F4F"/>
    <w:rsid w:val="00F1537A"/>
    <w:rsid w:val="00F15858"/>
    <w:rsid w:val="00F15F59"/>
    <w:rsid w:val="00F16DCE"/>
    <w:rsid w:val="00F3520B"/>
    <w:rsid w:val="00F3780B"/>
    <w:rsid w:val="00F42F36"/>
    <w:rsid w:val="00F50F9E"/>
    <w:rsid w:val="00F56245"/>
    <w:rsid w:val="00F57440"/>
    <w:rsid w:val="00F76430"/>
    <w:rsid w:val="00F76D08"/>
    <w:rsid w:val="00F80D35"/>
    <w:rsid w:val="00F8235B"/>
    <w:rsid w:val="00F866D8"/>
    <w:rsid w:val="00F97D19"/>
    <w:rsid w:val="00FA6355"/>
    <w:rsid w:val="00FA7145"/>
    <w:rsid w:val="00FB0FCD"/>
    <w:rsid w:val="00FB13F2"/>
    <w:rsid w:val="00FB4D54"/>
    <w:rsid w:val="00FC028D"/>
    <w:rsid w:val="00FC4CA3"/>
    <w:rsid w:val="00FD4FA1"/>
    <w:rsid w:val="00FD6F89"/>
    <w:rsid w:val="00FE2688"/>
    <w:rsid w:val="00FE774F"/>
    <w:rsid w:val="00FF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A5BFB8"/>
  <w15:docId w15:val="{C1D77C00-6373-4E42-96FB-99A8514A3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54AA"/>
    <w:pPr>
      <w:widowControl w:val="0"/>
      <w:jc w:val="both"/>
    </w:pPr>
    <w:rPr>
      <w:szCs w:val="22"/>
    </w:rPr>
  </w:style>
  <w:style w:type="paragraph" w:styleId="2">
    <w:name w:val="heading 2"/>
    <w:basedOn w:val="a"/>
    <w:link w:val="20"/>
    <w:uiPriority w:val="9"/>
    <w:qFormat/>
    <w:locked/>
    <w:rsid w:val="0033783D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FD4F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FD4FA1"/>
    <w:rPr>
      <w:rFonts w:cs="Times New Roman"/>
    </w:rPr>
  </w:style>
  <w:style w:type="paragraph" w:styleId="a5">
    <w:name w:val="footer"/>
    <w:basedOn w:val="a"/>
    <w:link w:val="a6"/>
    <w:uiPriority w:val="99"/>
    <w:rsid w:val="00FD4F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FD4FA1"/>
    <w:rPr>
      <w:rFonts w:cs="Times New Roman"/>
    </w:rPr>
  </w:style>
  <w:style w:type="character" w:customStyle="1" w:styleId="figuretitle">
    <w:name w:val="figuretitle"/>
    <w:uiPriority w:val="99"/>
    <w:rsid w:val="00FD4FA1"/>
  </w:style>
  <w:style w:type="character" w:customStyle="1" w:styleId="apple-converted-space">
    <w:name w:val="apple-converted-space"/>
    <w:rsid w:val="00FD4FA1"/>
  </w:style>
  <w:style w:type="paragraph" w:customStyle="1" w:styleId="reference">
    <w:name w:val="reference"/>
    <w:basedOn w:val="a"/>
    <w:uiPriority w:val="99"/>
    <w:rsid w:val="00DA0DC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locked/>
    <w:rsid w:val="00C34CB3"/>
    <w:rPr>
      <w:rFonts w:cs="Times New Roman"/>
      <w:color w:val="0000FF"/>
      <w:u w:val="single"/>
    </w:rPr>
  </w:style>
  <w:style w:type="character" w:customStyle="1" w:styleId="st">
    <w:name w:val="st"/>
    <w:rsid w:val="00F3780B"/>
  </w:style>
  <w:style w:type="character" w:styleId="a8">
    <w:name w:val="Emphasis"/>
    <w:basedOn w:val="a0"/>
    <w:uiPriority w:val="20"/>
    <w:qFormat/>
    <w:locked/>
    <w:rsid w:val="00F3780B"/>
    <w:rPr>
      <w:rFonts w:cs="Times New Roman"/>
      <w:i/>
    </w:rPr>
  </w:style>
  <w:style w:type="paragraph" w:styleId="Web">
    <w:name w:val="Normal (Web)"/>
    <w:basedOn w:val="a"/>
    <w:uiPriority w:val="99"/>
    <w:semiHidden/>
    <w:locked/>
    <w:rsid w:val="008D60C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locked/>
    <w:rsid w:val="00FF7AA6"/>
    <w:rPr>
      <w:rFonts w:cs="Times New Roman"/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locked/>
    <w:rsid w:val="00FF7AA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locked/>
    <w:rsid w:val="00FF7AA6"/>
    <w:rPr>
      <w:rFonts w:cs="Times New Roman"/>
      <w:sz w:val="20"/>
      <w:szCs w:val="20"/>
      <w:lang w:val="en-US"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locked/>
    <w:rsid w:val="00FF7AA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locked/>
    <w:rsid w:val="00FF7AA6"/>
    <w:rPr>
      <w:rFonts w:cs="Times New Roman"/>
      <w:b/>
      <w:bCs/>
      <w:sz w:val="20"/>
      <w:szCs w:val="20"/>
      <w:lang w:val="en-US" w:eastAsia="ja-JP"/>
    </w:rPr>
  </w:style>
  <w:style w:type="paragraph" w:styleId="ae">
    <w:name w:val="Balloon Text"/>
    <w:basedOn w:val="a"/>
    <w:link w:val="af"/>
    <w:uiPriority w:val="99"/>
    <w:semiHidden/>
    <w:unhideWhenUsed/>
    <w:locked/>
    <w:rsid w:val="00FF7AA6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locked/>
    <w:rsid w:val="00FF7AA6"/>
    <w:rPr>
      <w:rFonts w:ascii="Segoe UI" w:hAnsi="Segoe UI" w:cs="Segoe UI"/>
      <w:sz w:val="18"/>
      <w:szCs w:val="18"/>
      <w:lang w:val="en-US" w:eastAsia="ja-JP"/>
    </w:rPr>
  </w:style>
  <w:style w:type="paragraph" w:styleId="af0">
    <w:name w:val="Revision"/>
    <w:hidden/>
    <w:uiPriority w:val="99"/>
    <w:semiHidden/>
    <w:rsid w:val="00351025"/>
    <w:rPr>
      <w:szCs w:val="22"/>
    </w:rPr>
  </w:style>
  <w:style w:type="character" w:customStyle="1" w:styleId="20">
    <w:name w:val="見出し 2 (文字)"/>
    <w:basedOn w:val="a0"/>
    <w:link w:val="2"/>
    <w:uiPriority w:val="9"/>
    <w:rsid w:val="0033783D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af1">
    <w:name w:val="List Paragraph"/>
    <w:basedOn w:val="a"/>
    <w:uiPriority w:val="34"/>
    <w:qFormat/>
    <w:rsid w:val="0068145E"/>
    <w:pPr>
      <w:ind w:leftChars="400" w:left="840"/>
    </w:pPr>
  </w:style>
  <w:style w:type="character" w:styleId="af2">
    <w:name w:val="Strong"/>
    <w:basedOn w:val="a0"/>
    <w:uiPriority w:val="22"/>
    <w:qFormat/>
    <w:locked/>
    <w:rsid w:val="00FC4C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8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9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9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9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68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8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7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40864-468A-42E5-B1CD-63CF29DC9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oko watanabe</dc:creator>
  <cp:lastModifiedBy>watanabe kyoko</cp:lastModifiedBy>
  <cp:revision>3</cp:revision>
  <cp:lastPrinted>2017-08-07T02:39:00Z</cp:lastPrinted>
  <dcterms:created xsi:type="dcterms:W3CDTF">2018-05-10T12:09:00Z</dcterms:created>
  <dcterms:modified xsi:type="dcterms:W3CDTF">2018-05-10T13:13:00Z</dcterms:modified>
</cp:coreProperties>
</file>